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7F2783" w14:textId="77777777" w:rsidR="00272A10" w:rsidRDefault="00272A10"/>
    <w:p w14:paraId="33726983" w14:textId="77777777" w:rsidR="00E17ADE" w:rsidRPr="00FA29C3" w:rsidRDefault="00E17ADE" w:rsidP="00E17ADE">
      <w:pPr>
        <w:jc w:val="center"/>
        <w:rPr>
          <w:b/>
          <w:bCs/>
          <w:sz w:val="28"/>
          <w:szCs w:val="28"/>
        </w:rPr>
      </w:pPr>
      <w:r w:rsidRPr="00FA29C3">
        <w:rPr>
          <w:b/>
          <w:bCs/>
          <w:sz w:val="28"/>
          <w:szCs w:val="28"/>
        </w:rPr>
        <w:t xml:space="preserve">Evaluation of Machine Learning and Deep Learning </w:t>
      </w:r>
      <w:r>
        <w:rPr>
          <w:b/>
          <w:bCs/>
          <w:sz w:val="28"/>
          <w:szCs w:val="28"/>
        </w:rPr>
        <w:t>Algorithms</w:t>
      </w:r>
      <w:r w:rsidRPr="00FA29C3">
        <w:rPr>
          <w:b/>
          <w:bCs/>
          <w:sz w:val="28"/>
          <w:szCs w:val="28"/>
        </w:rPr>
        <w:t xml:space="preserve"> for Fire Prediction in Southeast Asia</w:t>
      </w:r>
    </w:p>
    <w:p w14:paraId="4746A706" w14:textId="77777777" w:rsidR="00E17ADE" w:rsidRPr="00064FD1" w:rsidRDefault="00E17ADE" w:rsidP="00E17ADE">
      <w:pPr>
        <w:jc w:val="center"/>
        <w:rPr>
          <w:vertAlign w:val="superscript"/>
        </w:rPr>
      </w:pPr>
      <w:r>
        <w:t>Aditya Eaturu</w:t>
      </w:r>
      <w:r>
        <w:rPr>
          <w:vertAlign w:val="superscript"/>
        </w:rPr>
        <w:t>1</w:t>
      </w:r>
      <w:r>
        <w:t xml:space="preserve"> and Krishna Prasad Vadrevu</w:t>
      </w:r>
      <w:r>
        <w:rPr>
          <w:vertAlign w:val="superscript"/>
        </w:rPr>
        <w:t>2</w:t>
      </w:r>
    </w:p>
    <w:p w14:paraId="7C826240" w14:textId="77777777" w:rsidR="00E17ADE" w:rsidRDefault="00E17ADE" w:rsidP="00E17ADE">
      <w:pPr>
        <w:jc w:val="center"/>
      </w:pPr>
      <w:r w:rsidRPr="00064FD1">
        <w:rPr>
          <w:vertAlign w:val="superscript"/>
        </w:rPr>
        <w:t>1</w:t>
      </w:r>
      <w:r>
        <w:t>University of Alabama, Huntsville</w:t>
      </w:r>
    </w:p>
    <w:p w14:paraId="31001F9F" w14:textId="77777777" w:rsidR="00E17ADE" w:rsidRDefault="00E17ADE" w:rsidP="00E17ADE">
      <w:pPr>
        <w:jc w:val="center"/>
      </w:pPr>
      <w:r w:rsidRPr="00064FD1">
        <w:rPr>
          <w:vertAlign w:val="superscript"/>
        </w:rPr>
        <w:t>2</w:t>
      </w:r>
      <w:r>
        <w:t>NASA Marshall Space Flight Center, Huntsville, Alabama, USA</w:t>
      </w:r>
    </w:p>
    <w:p w14:paraId="6CC9DFAA" w14:textId="77777777" w:rsidR="00E17ADE" w:rsidRDefault="00E17ADE" w:rsidP="00E17ADE">
      <w:pPr>
        <w:jc w:val="center"/>
        <w:rPr>
          <w:b/>
          <w:bCs/>
        </w:rPr>
      </w:pPr>
      <w:r>
        <w:rPr>
          <w:b/>
          <w:bCs/>
        </w:rPr>
        <w:t>Corresponding author email: Krishna.p.vadrevu@nasa.gov</w:t>
      </w:r>
    </w:p>
    <w:p w14:paraId="179672D9" w14:textId="77777777" w:rsidR="00E17ADE" w:rsidRDefault="00E17ADE" w:rsidP="00E17ADE"/>
    <w:p w14:paraId="01C0AC81" w14:textId="77777777" w:rsidR="00E17ADE" w:rsidRDefault="00E17ADE" w:rsidP="00E17ADE"/>
    <w:p w14:paraId="57A670C8" w14:textId="77777777" w:rsidR="00E17ADE" w:rsidRDefault="00E17ADE" w:rsidP="00E17ADE"/>
    <w:p w14:paraId="27419109" w14:textId="77777777" w:rsidR="00E17ADE" w:rsidRDefault="00E17ADE" w:rsidP="00E17ADE"/>
    <w:p w14:paraId="1965D1BA" w14:textId="77777777" w:rsidR="00E17ADE" w:rsidRDefault="00E17ADE" w:rsidP="00E17ADE"/>
    <w:p w14:paraId="722B7CAC" w14:textId="77777777" w:rsidR="00E17ADE" w:rsidRDefault="00E17ADE" w:rsidP="00E17ADE"/>
    <w:p w14:paraId="095AC3DB" w14:textId="77777777" w:rsidR="00E17ADE" w:rsidRDefault="00E17ADE" w:rsidP="00E17ADE"/>
    <w:p w14:paraId="7A18554A" w14:textId="77777777" w:rsidR="00E17ADE" w:rsidRPr="001211C0" w:rsidRDefault="00E17ADE" w:rsidP="00E17ADE">
      <w:pPr>
        <w:jc w:val="center"/>
        <w:rPr>
          <w:b/>
          <w:bCs/>
          <w:sz w:val="72"/>
          <w:szCs w:val="72"/>
        </w:rPr>
      </w:pPr>
      <w:r w:rsidRPr="001211C0">
        <w:rPr>
          <w:b/>
          <w:bCs/>
          <w:sz w:val="72"/>
          <w:szCs w:val="72"/>
        </w:rPr>
        <w:t>Appendix</w:t>
      </w:r>
    </w:p>
    <w:p w14:paraId="128CE295" w14:textId="77777777" w:rsidR="00E17ADE" w:rsidRDefault="00E17ADE" w:rsidP="00E17ADE"/>
    <w:p w14:paraId="41DD3AC8" w14:textId="77777777" w:rsidR="00E17ADE" w:rsidRDefault="00E17ADE" w:rsidP="00E17ADE"/>
    <w:p w14:paraId="5F24DD86" w14:textId="77777777" w:rsidR="00E17ADE" w:rsidRDefault="00E17ADE" w:rsidP="00E17ADE"/>
    <w:p w14:paraId="245359D6" w14:textId="77777777" w:rsidR="00E17ADE" w:rsidRDefault="00E17ADE" w:rsidP="00E17ADE"/>
    <w:p w14:paraId="2CAA3FC2" w14:textId="77777777" w:rsidR="00E17ADE" w:rsidRDefault="00E17ADE" w:rsidP="00E17ADE"/>
    <w:p w14:paraId="1A5CC73A" w14:textId="77777777" w:rsidR="00E17ADE" w:rsidRDefault="00E17ADE" w:rsidP="00E17ADE"/>
    <w:p w14:paraId="7453B610" w14:textId="77777777" w:rsidR="00E17ADE" w:rsidRDefault="00E17ADE" w:rsidP="00E17ADE"/>
    <w:p w14:paraId="4A7C7448" w14:textId="77777777" w:rsidR="00E17ADE" w:rsidRDefault="00E17ADE" w:rsidP="00E17ADE"/>
    <w:p w14:paraId="2385BA5C" w14:textId="77777777" w:rsidR="00E17ADE" w:rsidRDefault="00E17ADE" w:rsidP="00E17ADE"/>
    <w:p w14:paraId="5C4B2AD8" w14:textId="77777777" w:rsidR="00E17ADE" w:rsidRDefault="00E17ADE" w:rsidP="00E17ADE"/>
    <w:p w14:paraId="4AB78EFD" w14:textId="77777777" w:rsidR="00E17ADE" w:rsidRDefault="00E17ADE" w:rsidP="00E17ADE"/>
    <w:p w14:paraId="7EF556AC" w14:textId="77777777" w:rsidR="00E17ADE" w:rsidRDefault="00E17ADE" w:rsidP="00E17ADE"/>
    <w:p w14:paraId="250B11BA" w14:textId="77777777" w:rsidR="00E17ADE" w:rsidRDefault="00E17ADE" w:rsidP="00E17ADE"/>
    <w:p w14:paraId="34B3CF2F" w14:textId="77777777" w:rsidR="00E17ADE" w:rsidRDefault="00E17ADE" w:rsidP="00E17ADE"/>
    <w:p w14:paraId="712003E8" w14:textId="77777777" w:rsidR="00E17ADE" w:rsidRDefault="00E17ADE" w:rsidP="00E17ADE"/>
    <w:p w14:paraId="7442C035" w14:textId="77777777" w:rsidR="00E17ADE" w:rsidRDefault="00E17ADE" w:rsidP="00E17ADE">
      <w:r>
        <w:t xml:space="preserve">Table A1. VIIRS active fire data source and characteristics. </w:t>
      </w:r>
    </w:p>
    <w:tbl>
      <w:tblPr>
        <w:tblW w:w="10800" w:type="dxa"/>
        <w:tblInd w:w="-73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25"/>
        <w:gridCol w:w="1610"/>
        <w:gridCol w:w="1675"/>
        <w:gridCol w:w="1675"/>
        <w:gridCol w:w="1721"/>
        <w:gridCol w:w="2494"/>
      </w:tblGrid>
      <w:tr w:rsidR="00E17ADE" w:rsidRPr="005B080C" w14:paraId="285895A1" w14:textId="77777777" w:rsidTr="00A1794A">
        <w:trPr>
          <w:trHeight w:val="593"/>
        </w:trPr>
        <w:tc>
          <w:tcPr>
            <w:tcW w:w="1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D4A4DE" w14:textId="77777777" w:rsidR="00E17ADE" w:rsidRPr="005B080C" w:rsidRDefault="00E17ADE" w:rsidP="00A1794A">
            <w:pPr>
              <w:rPr>
                <w:sz w:val="20"/>
                <w:szCs w:val="20"/>
              </w:rPr>
            </w:pPr>
            <w:r w:rsidRPr="005B080C">
              <w:rPr>
                <w:b/>
                <w:bCs/>
                <w:sz w:val="20"/>
                <w:szCs w:val="20"/>
              </w:rPr>
              <w:t>Dataset Name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C5BCFA" w14:textId="77777777" w:rsidR="00E17ADE" w:rsidRPr="005B080C" w:rsidRDefault="00E17ADE" w:rsidP="00A1794A">
            <w:pPr>
              <w:rPr>
                <w:sz w:val="20"/>
                <w:szCs w:val="20"/>
              </w:rPr>
            </w:pPr>
            <w:r w:rsidRPr="005B080C">
              <w:rPr>
                <w:b/>
                <w:bCs/>
                <w:sz w:val="20"/>
                <w:szCs w:val="20"/>
              </w:rPr>
              <w:t>Sensor</w:t>
            </w:r>
          </w:p>
        </w:tc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EFA4FA" w14:textId="77777777" w:rsidR="00E17ADE" w:rsidRPr="005B080C" w:rsidRDefault="00E17ADE" w:rsidP="00A1794A">
            <w:pPr>
              <w:rPr>
                <w:sz w:val="20"/>
                <w:szCs w:val="20"/>
              </w:rPr>
            </w:pPr>
            <w:r w:rsidRPr="005B080C">
              <w:rPr>
                <w:b/>
                <w:bCs/>
                <w:sz w:val="20"/>
                <w:szCs w:val="20"/>
              </w:rPr>
              <w:t>Spatial Resolution</w:t>
            </w:r>
          </w:p>
        </w:tc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98E2B6" w14:textId="77777777" w:rsidR="00E17ADE" w:rsidRPr="005B080C" w:rsidRDefault="00E17ADE" w:rsidP="00A1794A">
            <w:pPr>
              <w:rPr>
                <w:sz w:val="20"/>
                <w:szCs w:val="20"/>
              </w:rPr>
            </w:pPr>
            <w:r w:rsidRPr="005B080C">
              <w:rPr>
                <w:b/>
                <w:bCs/>
                <w:sz w:val="20"/>
                <w:szCs w:val="20"/>
              </w:rPr>
              <w:t xml:space="preserve">Temporal Resolution </w:t>
            </w:r>
          </w:p>
        </w:tc>
        <w:tc>
          <w:tcPr>
            <w:tcW w:w="1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3E3C6D" w14:textId="77777777" w:rsidR="00E17ADE" w:rsidRPr="005B080C" w:rsidRDefault="00E17ADE" w:rsidP="00A1794A">
            <w:pPr>
              <w:rPr>
                <w:sz w:val="20"/>
                <w:szCs w:val="20"/>
              </w:rPr>
            </w:pPr>
            <w:r w:rsidRPr="005B080C">
              <w:rPr>
                <w:b/>
                <w:bCs/>
                <w:sz w:val="20"/>
                <w:szCs w:val="20"/>
              </w:rPr>
              <w:t>Data Variables</w:t>
            </w:r>
          </w:p>
        </w:tc>
        <w:tc>
          <w:tcPr>
            <w:tcW w:w="2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A11968" w14:textId="77777777" w:rsidR="00E17ADE" w:rsidRPr="005B080C" w:rsidRDefault="00E17ADE" w:rsidP="00A1794A">
            <w:pPr>
              <w:rPr>
                <w:sz w:val="20"/>
                <w:szCs w:val="20"/>
              </w:rPr>
            </w:pPr>
            <w:r w:rsidRPr="005B080C">
              <w:rPr>
                <w:b/>
                <w:bCs/>
                <w:sz w:val="20"/>
                <w:szCs w:val="20"/>
              </w:rPr>
              <w:t>Source</w:t>
            </w:r>
          </w:p>
        </w:tc>
      </w:tr>
      <w:tr w:rsidR="00E17ADE" w:rsidRPr="005B080C" w14:paraId="45AFF574" w14:textId="77777777" w:rsidTr="00A1794A">
        <w:trPr>
          <w:trHeight w:val="1807"/>
        </w:trPr>
        <w:tc>
          <w:tcPr>
            <w:tcW w:w="1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711C39" w14:textId="77777777" w:rsidR="00E17ADE" w:rsidRPr="005B080C" w:rsidRDefault="00E17ADE" w:rsidP="00A1794A">
            <w:pPr>
              <w:rPr>
                <w:sz w:val="20"/>
                <w:szCs w:val="20"/>
              </w:rPr>
            </w:pPr>
            <w:r w:rsidRPr="005B080C">
              <w:rPr>
                <w:sz w:val="20"/>
                <w:szCs w:val="20"/>
              </w:rPr>
              <w:t>VIIRS Active fire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54B5A3" w14:textId="77777777" w:rsidR="00E17ADE" w:rsidRPr="005B080C" w:rsidRDefault="00E17ADE" w:rsidP="00A1794A">
            <w:pPr>
              <w:rPr>
                <w:sz w:val="20"/>
                <w:szCs w:val="20"/>
              </w:rPr>
            </w:pPr>
            <w:r w:rsidRPr="005B080C">
              <w:rPr>
                <w:sz w:val="20"/>
                <w:szCs w:val="20"/>
              </w:rPr>
              <w:t>VIIRS (Suomi NPP, NOAA-20)</w:t>
            </w:r>
          </w:p>
        </w:tc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C8FC84" w14:textId="77777777" w:rsidR="00E17ADE" w:rsidRPr="005B080C" w:rsidRDefault="00E17ADE" w:rsidP="00A1794A">
            <w:pPr>
              <w:rPr>
                <w:sz w:val="20"/>
                <w:szCs w:val="20"/>
              </w:rPr>
            </w:pPr>
            <w:r w:rsidRPr="005B080C">
              <w:rPr>
                <w:sz w:val="20"/>
                <w:szCs w:val="20"/>
              </w:rPr>
              <w:t>375m</w:t>
            </w:r>
          </w:p>
        </w:tc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8C26AC" w14:textId="77777777" w:rsidR="00E17ADE" w:rsidRPr="005B080C" w:rsidRDefault="00E17ADE" w:rsidP="00A1794A">
            <w:pPr>
              <w:rPr>
                <w:sz w:val="20"/>
                <w:szCs w:val="20"/>
              </w:rPr>
            </w:pPr>
            <w:r w:rsidRPr="005B080C">
              <w:rPr>
                <w:sz w:val="20"/>
                <w:szCs w:val="20"/>
              </w:rPr>
              <w:t>Daily</w:t>
            </w:r>
          </w:p>
        </w:tc>
        <w:tc>
          <w:tcPr>
            <w:tcW w:w="1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B482B3" w14:textId="77777777" w:rsidR="00E17ADE" w:rsidRPr="005B080C" w:rsidRDefault="00E17ADE" w:rsidP="00A1794A">
            <w:pPr>
              <w:rPr>
                <w:sz w:val="20"/>
                <w:szCs w:val="20"/>
              </w:rPr>
            </w:pPr>
            <w:r w:rsidRPr="005B080C">
              <w:rPr>
                <w:sz w:val="20"/>
                <w:szCs w:val="20"/>
              </w:rPr>
              <w:t>Fire Radiative Power (FRP), Brightness Temperature, Confidence Level, Acquired Date, Location</w:t>
            </w:r>
          </w:p>
        </w:tc>
        <w:tc>
          <w:tcPr>
            <w:tcW w:w="2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0714A5" w14:textId="77777777" w:rsidR="00E17ADE" w:rsidRPr="005B080C" w:rsidRDefault="00E17ADE" w:rsidP="00A1794A">
            <w:pPr>
              <w:rPr>
                <w:sz w:val="20"/>
                <w:szCs w:val="20"/>
              </w:rPr>
            </w:pPr>
            <w:r w:rsidRPr="005B080C">
              <w:rPr>
                <w:rFonts w:cstheme="minorHAnsi"/>
                <w:color w:val="4472C4" w:themeColor="accent1"/>
                <w:sz w:val="20"/>
                <w:szCs w:val="20"/>
              </w:rPr>
              <w:t>sftp://fuoco.geog.umd.edu</w:t>
            </w:r>
          </w:p>
        </w:tc>
      </w:tr>
    </w:tbl>
    <w:p w14:paraId="0A68321E" w14:textId="77777777" w:rsidR="00E17ADE" w:rsidRDefault="00E17ADE" w:rsidP="00E17ADE"/>
    <w:p w14:paraId="5A576D9B" w14:textId="77777777" w:rsidR="00E17ADE" w:rsidRDefault="00E17ADE" w:rsidP="00E17ADE"/>
    <w:p w14:paraId="6714C2CD" w14:textId="77777777" w:rsidR="00E17ADE" w:rsidRDefault="00E17ADE" w:rsidP="00E17ADE"/>
    <w:p w14:paraId="52DAC2D5" w14:textId="77777777" w:rsidR="00E17ADE" w:rsidRDefault="00E17ADE" w:rsidP="00E17ADE">
      <w:pPr>
        <w:ind w:firstLine="720"/>
      </w:pPr>
    </w:p>
    <w:p w14:paraId="6E22A709" w14:textId="77777777" w:rsidR="00E17ADE" w:rsidRDefault="00E17ADE"/>
    <w:p w14:paraId="385EC3E1" w14:textId="77777777" w:rsidR="00E17ADE" w:rsidRDefault="00E17ADE"/>
    <w:p w14:paraId="1936EFD9" w14:textId="77777777" w:rsidR="00E17ADE" w:rsidRDefault="00E17ADE"/>
    <w:p w14:paraId="5C3F894F" w14:textId="77777777" w:rsidR="00E17ADE" w:rsidRDefault="00E17ADE"/>
    <w:p w14:paraId="2DB658F9" w14:textId="77777777" w:rsidR="00E17ADE" w:rsidRDefault="00E17ADE"/>
    <w:p w14:paraId="1920D5C0" w14:textId="77777777" w:rsidR="00E17ADE" w:rsidRDefault="00E17ADE"/>
    <w:p w14:paraId="06359CF3" w14:textId="77777777" w:rsidR="00E17ADE" w:rsidRDefault="00E17ADE"/>
    <w:p w14:paraId="1FDA740B" w14:textId="77777777" w:rsidR="00E17ADE" w:rsidRDefault="00E17ADE"/>
    <w:p w14:paraId="6AF8AB7C" w14:textId="77777777" w:rsidR="00E17ADE" w:rsidRDefault="00E17ADE"/>
    <w:p w14:paraId="49624417" w14:textId="77777777" w:rsidR="00E17ADE" w:rsidRDefault="00E17ADE"/>
    <w:p w14:paraId="413EB45D" w14:textId="77777777" w:rsidR="00E17ADE" w:rsidRDefault="00E17ADE"/>
    <w:p w14:paraId="3D62557B" w14:textId="77777777" w:rsidR="00E17ADE" w:rsidRDefault="00E17ADE"/>
    <w:p w14:paraId="4F40B591" w14:textId="77777777" w:rsidR="00E17ADE" w:rsidRDefault="00E17ADE"/>
    <w:p w14:paraId="25D206AA" w14:textId="77777777" w:rsidR="00E17ADE" w:rsidRDefault="00E17ADE"/>
    <w:p w14:paraId="60D97D39" w14:textId="79159C59" w:rsidR="00E17ADE" w:rsidRDefault="00E17ADE">
      <w:r w:rsidRPr="005B19AD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D1C0575" wp14:editId="29646228">
                <wp:simplePos x="0" y="0"/>
                <wp:positionH relativeFrom="margin">
                  <wp:posOffset>-699715</wp:posOffset>
                </wp:positionH>
                <wp:positionV relativeFrom="paragraph">
                  <wp:posOffset>-7951</wp:posOffset>
                </wp:positionV>
                <wp:extent cx="7164125" cy="368935"/>
                <wp:effectExtent l="0" t="0" r="0" b="0"/>
                <wp:wrapNone/>
                <wp:docPr id="5" name="TextBox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69F9AAB2-62C3-EBDE-FE85-1B223FE9EBF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6412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7D9FC45" w14:textId="77777777" w:rsidR="00E17ADE" w:rsidRPr="005B19AD" w:rsidRDefault="00E17ADE" w:rsidP="00E17ADE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5B19AD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Table A2. Hyper-parameters for different ML and DL </w:t>
                            </w:r>
                            <w:proofErr w:type="gramStart"/>
                            <w:r w:rsidRPr="005B19AD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models :</w:t>
                            </w:r>
                            <w:proofErr w:type="gramEnd"/>
                            <w:r w:rsidRPr="005B19AD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5B19AD">
                              <w:rPr>
                                <w:rFonts w:hAnsi="Calibri"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Optimal hyperparameters for each model across countries. (a) MLP: input size, number of nodes, number of layers, and batch size. (b) CNN: input size, number of nodes, number of layers, epochs, and batch size. (c) LSTM: input size, number of nodes, number of layers, epochs, batch size, and differencing. (d) CNNLSTM: step size, sequence size, number of nodes, kernel size, number of layers, epochs, and batch size. (e) </w:t>
                            </w:r>
                            <w:proofErr w:type="spellStart"/>
                            <w:r w:rsidRPr="005B19AD">
                              <w:rPr>
                                <w:rFonts w:hAnsi="Calibri"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ConvLSTM</w:t>
                            </w:r>
                            <w:proofErr w:type="spellEnd"/>
                            <w:r w:rsidRPr="005B19AD">
                              <w:rPr>
                                <w:rFonts w:hAnsi="Calibri"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: step size, sequence size, number of nodes, kernel size, number of layers, epochs, and batch size. 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4D1C0575" id="_x0000_t202" coordsize="21600,21600" o:spt="202" path="m,l,21600r21600,l21600,xe">
                <v:stroke joinstyle="miter"/>
                <v:path gradientshapeok="t" o:connecttype="rect"/>
              </v:shapetype>
              <v:shape id="TextBox 4" o:spid="_x0000_s1026" type="#_x0000_t202" style="position:absolute;margin-left:-55.1pt;margin-top:-.65pt;width:564.1pt;height:29.05pt;z-index:251659264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" filled="f" stroked="f">
                <v:textbox style="mso-fit-shape-to-text:t">
                  <w:txbxContent>
                    <w:p w14:paraId="07D9FC45" w14:textId="77777777" w:rsidR="00E17ADE" w:rsidRPr="005B19AD" w:rsidRDefault="00E17ADE" w:rsidP="00E17ADE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 w:rsidRPr="005B19AD"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Table A2. Hyper-parameters for different ML and DL </w:t>
                      </w:r>
                      <w:proofErr w:type="gramStart"/>
                      <w:r w:rsidRPr="005B19AD"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>models :</w:t>
                      </w:r>
                      <w:proofErr w:type="gramEnd"/>
                      <w:r w:rsidRPr="005B19AD"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</w:t>
                      </w:r>
                      <w:r w:rsidRPr="005B19AD">
                        <w:rPr>
                          <w:rFonts w:hAnsi="Calibri"/>
                          <w:i/>
                          <w:i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Optimal hyperparameters for each model across countries. (a) MLP: input size, number of nodes, number of layers, and batch size. (b) CNN: input size, number of nodes, number of layers, epochs, and batch size. (c) LSTM: input size, number of nodes, number of layers, epochs, batch size, and differencing. (d) CNNLSTM: step size, sequence size, number of nodes, kernel size, number of layers, epochs, and batch size. (e) </w:t>
                      </w:r>
                      <w:proofErr w:type="spellStart"/>
                      <w:r w:rsidRPr="005B19AD">
                        <w:rPr>
                          <w:rFonts w:hAnsi="Calibri"/>
                          <w:i/>
                          <w:iCs/>
                          <w:color w:val="000000" w:themeColor="text1"/>
                          <w:kern w:val="24"/>
                          <w:sz w:val="24"/>
                          <w:szCs w:val="24"/>
                        </w:rPr>
                        <w:t>ConvLSTM</w:t>
                      </w:r>
                      <w:proofErr w:type="spellEnd"/>
                      <w:r w:rsidRPr="005B19AD">
                        <w:rPr>
                          <w:rFonts w:hAnsi="Calibri"/>
                          <w:i/>
                          <w:i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: step size, sequence size, number of nodes, kernel size, number of layers, epochs, and batch size. 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EF4C82E" w14:textId="77777777" w:rsidR="00E17ADE" w:rsidRDefault="00E17ADE"/>
    <w:p w14:paraId="02E14158" w14:textId="77777777" w:rsidR="00E17ADE" w:rsidRDefault="00E17ADE"/>
    <w:p w14:paraId="5BE4F202" w14:textId="77777777" w:rsidR="00E17ADE" w:rsidRDefault="00E17ADE"/>
    <w:p w14:paraId="1E6C572D" w14:textId="77777777" w:rsidR="00E17ADE" w:rsidRDefault="00E17ADE"/>
    <w:p w14:paraId="204D1E49" w14:textId="21BDD597" w:rsidR="00E17ADE" w:rsidRDefault="00E17ADE">
      <w:r w:rsidRPr="005B19AD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AB7D867" wp14:editId="49F59307">
                <wp:simplePos x="0" y="0"/>
                <wp:positionH relativeFrom="margin">
                  <wp:posOffset>0</wp:posOffset>
                </wp:positionH>
                <wp:positionV relativeFrom="paragraph">
                  <wp:posOffset>21590</wp:posOffset>
                </wp:positionV>
                <wp:extent cx="2179320" cy="295275"/>
                <wp:effectExtent l="0" t="0" r="0" b="0"/>
                <wp:wrapNone/>
                <wp:docPr id="3" name="TextBox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9522E59A-F281-472B-8B60-4CFB395EA32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79320" cy="29527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DBD852A" w14:textId="77777777" w:rsidR="00E17ADE" w:rsidRPr="005B19AD" w:rsidRDefault="00E17ADE" w:rsidP="00E17ADE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 w:rsidRPr="005B19AD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a. MLP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B7D867" id="TextBox 2" o:spid="_x0000_s1027" type="#_x0000_t202" style="position:absolute;margin-left:0;margin-top:1.7pt;width:171.6pt;height:23.25pt;z-index:251667456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" filled="f" stroked="f">
                <v:textbox>
                  <w:txbxContent>
                    <w:p w14:paraId="3DBD852A" w14:textId="77777777" w:rsidR="00E17ADE" w:rsidRPr="005B19AD" w:rsidRDefault="00E17ADE" w:rsidP="00E17ADE">
                      <w:pPr>
                        <w:jc w:val="center"/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 w:rsidRPr="005B19AD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a. MLP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5B19AD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D164271" wp14:editId="09FFCD29">
                <wp:simplePos x="0" y="0"/>
                <wp:positionH relativeFrom="column">
                  <wp:posOffset>4166235</wp:posOffset>
                </wp:positionH>
                <wp:positionV relativeFrom="paragraph">
                  <wp:posOffset>0</wp:posOffset>
                </wp:positionV>
                <wp:extent cx="1147172" cy="295275"/>
                <wp:effectExtent l="0" t="0" r="0" b="0"/>
                <wp:wrapNone/>
                <wp:docPr id="10" name="TextBox 9">
                  <a:extLst xmlns:a="http://schemas.openxmlformats.org/drawingml/2006/main">
                    <a:ext uri="{FF2B5EF4-FFF2-40B4-BE49-F238E27FC236}">
                      <a16:creationId xmlns:a16="http://schemas.microsoft.com/office/drawing/2014/main" id="{A8FFB2FB-F265-496A-A013-52B650B0D3D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7172" cy="29527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7705B0A" w14:textId="77777777" w:rsidR="00E17ADE" w:rsidRPr="005B19AD" w:rsidRDefault="00E17ADE" w:rsidP="00E17ADE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5B19AD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b. CNN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164271" id="TextBox 9" o:spid="_x0000_s1028" type="#_x0000_t202" style="position:absolute;margin-left:328.05pt;margin-top:0;width:90.35pt;height:23.25pt;z-index:2516684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" filled="f" stroked="f">
                <v:textbox>
                  <w:txbxContent>
                    <w:p w14:paraId="67705B0A" w14:textId="77777777" w:rsidR="00E17ADE" w:rsidRPr="005B19AD" w:rsidRDefault="00E17ADE" w:rsidP="00E17ADE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 w:rsidRPr="005B19AD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b. CNN</w:t>
                      </w:r>
                    </w:p>
                  </w:txbxContent>
                </v:textbox>
              </v:shape>
            </w:pict>
          </mc:Fallback>
        </mc:AlternateContent>
      </w:r>
      <w:r w:rsidRPr="005B19AD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56E44C9" wp14:editId="625190E9">
                <wp:simplePos x="0" y="0"/>
                <wp:positionH relativeFrom="column">
                  <wp:posOffset>803910</wp:posOffset>
                </wp:positionH>
                <wp:positionV relativeFrom="paragraph">
                  <wp:posOffset>2385695</wp:posOffset>
                </wp:positionV>
                <wp:extent cx="1546860" cy="368935"/>
                <wp:effectExtent l="0" t="0" r="0" b="0"/>
                <wp:wrapNone/>
                <wp:docPr id="11" name="TextBox 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1D389218-1674-4B52-A78C-A44AD08BE9E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46860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10E4ED4" w14:textId="77777777" w:rsidR="00E17ADE" w:rsidRPr="005B19AD" w:rsidRDefault="00E17ADE" w:rsidP="00E17ADE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5B19AD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c. LSTM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56E44C9" id="TextBox 10" o:spid="_x0000_s1029" type="#_x0000_t202" style="position:absolute;margin-left:63.3pt;margin-top:187.85pt;width:121.8pt;height:29.0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" filled="f" stroked="f">
                <v:textbox style="mso-fit-shape-to-text:t">
                  <w:txbxContent>
                    <w:p w14:paraId="210E4ED4" w14:textId="77777777" w:rsidR="00E17ADE" w:rsidRPr="005B19AD" w:rsidRDefault="00E17ADE" w:rsidP="00E17ADE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 w:rsidRPr="005B19AD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c. LSTM</w:t>
                      </w:r>
                    </w:p>
                  </w:txbxContent>
                </v:textbox>
              </v:shape>
            </w:pict>
          </mc:Fallback>
        </mc:AlternateContent>
      </w:r>
      <w:r w:rsidRPr="005B19AD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E3115D4" wp14:editId="6C1F6863">
                <wp:simplePos x="0" y="0"/>
                <wp:positionH relativeFrom="column">
                  <wp:posOffset>4147185</wp:posOffset>
                </wp:positionH>
                <wp:positionV relativeFrom="paragraph">
                  <wp:posOffset>2406650</wp:posOffset>
                </wp:positionV>
                <wp:extent cx="1546860" cy="368935"/>
                <wp:effectExtent l="0" t="0" r="0" b="0"/>
                <wp:wrapNone/>
                <wp:docPr id="12" name="TextBox 11">
                  <a:extLst xmlns:a="http://schemas.openxmlformats.org/drawingml/2006/main">
                    <a:ext uri="{FF2B5EF4-FFF2-40B4-BE49-F238E27FC236}">
                      <a16:creationId xmlns:a16="http://schemas.microsoft.com/office/drawing/2014/main" id="{F486E8FF-B582-45AE-9F43-DD2319A81B5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46860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BF0D209" w14:textId="77777777" w:rsidR="00E17ADE" w:rsidRPr="005B19AD" w:rsidRDefault="00E17ADE" w:rsidP="00E17ADE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5B19AD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d. CNN-LSTM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E3115D4" id="TextBox 11" o:spid="_x0000_s1030" type="#_x0000_t202" style="position:absolute;margin-left:326.55pt;margin-top:189.5pt;width:121.8pt;height:29.0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" filled="f" stroked="f">
                <v:textbox style="mso-fit-shape-to-text:t">
                  <w:txbxContent>
                    <w:p w14:paraId="4BF0D209" w14:textId="77777777" w:rsidR="00E17ADE" w:rsidRPr="005B19AD" w:rsidRDefault="00E17ADE" w:rsidP="00E17ADE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 w:rsidRPr="005B19AD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d. CNN-LSTM</w:t>
                      </w:r>
                    </w:p>
                  </w:txbxContent>
                </v:textbox>
              </v:shape>
            </w:pict>
          </mc:Fallback>
        </mc:AlternateContent>
      </w:r>
      <w:r w:rsidRPr="005B19AD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BF4A045" wp14:editId="42B525BF">
                <wp:simplePos x="0" y="0"/>
                <wp:positionH relativeFrom="column">
                  <wp:posOffset>899160</wp:posOffset>
                </wp:positionH>
                <wp:positionV relativeFrom="paragraph">
                  <wp:posOffset>5052060</wp:posOffset>
                </wp:positionV>
                <wp:extent cx="1546860" cy="369332"/>
                <wp:effectExtent l="0" t="0" r="0" b="0"/>
                <wp:wrapNone/>
                <wp:docPr id="13" name="TextBox 12">
                  <a:extLst xmlns:a="http://schemas.openxmlformats.org/drawingml/2006/main">
                    <a:ext uri="{FF2B5EF4-FFF2-40B4-BE49-F238E27FC236}">
                      <a16:creationId xmlns:a16="http://schemas.microsoft.com/office/drawing/2014/main" id="{B06E3448-816B-4EFE-A48E-652B4A6ACFA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46860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70C68C3" w14:textId="77777777" w:rsidR="00E17ADE" w:rsidRPr="005B19AD" w:rsidRDefault="00E17ADE" w:rsidP="00E17ADE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5B19AD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e. CONV-LSTM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BF4A045" id="TextBox 12" o:spid="_x0000_s1031" type="#_x0000_t202" style="position:absolute;margin-left:70.8pt;margin-top:397.8pt;width:121.8pt;height:29.1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" filled="f" stroked="f">
                <v:textbox style="mso-fit-shape-to-text:t">
                  <w:txbxContent>
                    <w:p w14:paraId="270C68C3" w14:textId="77777777" w:rsidR="00E17ADE" w:rsidRPr="005B19AD" w:rsidRDefault="00E17ADE" w:rsidP="00E17ADE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 w:rsidRPr="005B19AD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e. CONV-LSTM</w:t>
                      </w:r>
                    </w:p>
                  </w:txbxContent>
                </v:textbox>
              </v:shape>
            </w:pict>
          </mc:Fallback>
        </mc:AlternateContent>
      </w:r>
    </w:p>
    <w:p w14:paraId="26F7DBE8" w14:textId="71AC64D0" w:rsidR="00E17ADE" w:rsidRDefault="00E17ADE">
      <w:r w:rsidRPr="005B19AD">
        <w:rPr>
          <w:noProof/>
        </w:rPr>
        <w:drawing>
          <wp:anchor distT="0" distB="0" distL="114300" distR="114300" simplePos="0" relativeHeight="251661312" behindDoc="0" locked="0" layoutInCell="1" allowOverlap="1" wp14:anchorId="75A5776D" wp14:editId="67E39033">
            <wp:simplePos x="0" y="0"/>
            <wp:positionH relativeFrom="margin">
              <wp:posOffset>7620</wp:posOffset>
            </wp:positionH>
            <wp:positionV relativeFrom="paragraph">
              <wp:posOffset>-635</wp:posOffset>
            </wp:positionV>
            <wp:extent cx="2349500" cy="2011680"/>
            <wp:effectExtent l="0" t="0" r="0" b="0"/>
            <wp:wrapNone/>
            <wp:docPr id="14" name="table">
              <a:extLst xmlns:a="http://schemas.openxmlformats.org/drawingml/2006/main">
                <a:ext uri="{FF2B5EF4-FFF2-40B4-BE49-F238E27FC236}">
                  <a16:creationId xmlns:a16="http://schemas.microsoft.com/office/drawing/2014/main" id="{C81993B2-750C-EA71-B714-A910D74D8A2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table">
                      <a:extLst>
                        <a:ext uri="{FF2B5EF4-FFF2-40B4-BE49-F238E27FC236}">
                          <a16:creationId xmlns:a16="http://schemas.microsoft.com/office/drawing/2014/main" id="{C81993B2-750C-EA71-B714-A910D74D8A2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349500" cy="20116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5B19AD">
        <w:rPr>
          <w:noProof/>
        </w:rPr>
        <w:drawing>
          <wp:anchor distT="0" distB="0" distL="114300" distR="114300" simplePos="0" relativeHeight="251663360" behindDoc="0" locked="0" layoutInCell="1" allowOverlap="1" wp14:anchorId="6F9A1FDF" wp14:editId="6DCB9E7D">
            <wp:simplePos x="0" y="0"/>
            <wp:positionH relativeFrom="column">
              <wp:posOffset>3326765</wp:posOffset>
            </wp:positionH>
            <wp:positionV relativeFrom="paragraph">
              <wp:posOffset>16510</wp:posOffset>
            </wp:positionV>
            <wp:extent cx="2819400" cy="2011680"/>
            <wp:effectExtent l="0" t="0" r="0" b="0"/>
            <wp:wrapNone/>
            <wp:docPr id="16" name="table">
              <a:extLst xmlns:a="http://schemas.openxmlformats.org/drawingml/2006/main">
                <a:ext uri="{FF2B5EF4-FFF2-40B4-BE49-F238E27FC236}">
                  <a16:creationId xmlns:a16="http://schemas.microsoft.com/office/drawing/2014/main" id="{7790390E-CE25-A97F-9560-EAFF15BCADC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table">
                      <a:extLst>
                        <a:ext uri="{FF2B5EF4-FFF2-40B4-BE49-F238E27FC236}">
                          <a16:creationId xmlns:a16="http://schemas.microsoft.com/office/drawing/2014/main" id="{7790390E-CE25-A97F-9560-EAFF15BCADC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819400" cy="20116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5B19AD">
        <w:rPr>
          <w:noProof/>
        </w:rPr>
        <w:drawing>
          <wp:anchor distT="0" distB="0" distL="114300" distR="114300" simplePos="0" relativeHeight="251665408" behindDoc="0" locked="0" layoutInCell="1" allowOverlap="1" wp14:anchorId="4DBD5D27" wp14:editId="20A4251D">
            <wp:simplePos x="0" y="0"/>
            <wp:positionH relativeFrom="column">
              <wp:posOffset>123825</wp:posOffset>
            </wp:positionH>
            <wp:positionV relativeFrom="paragraph">
              <wp:posOffset>5018405</wp:posOffset>
            </wp:positionV>
            <wp:extent cx="3848100" cy="2011680"/>
            <wp:effectExtent l="0" t="0" r="0" b="0"/>
            <wp:wrapNone/>
            <wp:docPr id="18" name="table">
              <a:extLst xmlns:a="http://schemas.openxmlformats.org/drawingml/2006/main">
                <a:ext uri="{FF2B5EF4-FFF2-40B4-BE49-F238E27FC236}">
                  <a16:creationId xmlns:a16="http://schemas.microsoft.com/office/drawing/2014/main" id="{69455F0C-6BC3-3C0C-41A7-00CFF7EBC6A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table">
                      <a:extLst>
                        <a:ext uri="{FF2B5EF4-FFF2-40B4-BE49-F238E27FC236}">
                          <a16:creationId xmlns:a16="http://schemas.microsoft.com/office/drawing/2014/main" id="{69455F0C-6BC3-3C0C-41A7-00CFF7EBC6A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848100" cy="20116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6D6D30B" w14:textId="77777777" w:rsidR="00E17ADE" w:rsidRDefault="00E17ADE"/>
    <w:p w14:paraId="737FD056" w14:textId="77777777" w:rsidR="00E17ADE" w:rsidRDefault="00E17ADE"/>
    <w:p w14:paraId="06303907" w14:textId="77777777" w:rsidR="00E17ADE" w:rsidRDefault="00E17ADE"/>
    <w:p w14:paraId="779AA5AF" w14:textId="77777777" w:rsidR="00E17ADE" w:rsidRDefault="00E17ADE"/>
    <w:p w14:paraId="766587D9" w14:textId="77777777" w:rsidR="00E17ADE" w:rsidRDefault="00E17ADE"/>
    <w:p w14:paraId="5CC953C6" w14:textId="77777777" w:rsidR="00E17ADE" w:rsidRDefault="00E17ADE"/>
    <w:p w14:paraId="3288B52E" w14:textId="18CABF50" w:rsidR="00E17ADE" w:rsidRDefault="00E17ADE">
      <w:r w:rsidRPr="005B19AD">
        <w:rPr>
          <w:noProof/>
        </w:rPr>
        <w:drawing>
          <wp:anchor distT="0" distB="0" distL="114300" distR="114300" simplePos="0" relativeHeight="251662336" behindDoc="0" locked="0" layoutInCell="1" allowOverlap="1" wp14:anchorId="201FDB42" wp14:editId="31329E1C">
            <wp:simplePos x="0" y="0"/>
            <wp:positionH relativeFrom="column">
              <wp:posOffset>-485140</wp:posOffset>
            </wp:positionH>
            <wp:positionV relativeFrom="paragraph">
              <wp:posOffset>373380</wp:posOffset>
            </wp:positionV>
            <wp:extent cx="2984500" cy="2011680"/>
            <wp:effectExtent l="0" t="0" r="6350" b="0"/>
            <wp:wrapNone/>
            <wp:docPr id="15" name="table">
              <a:extLst xmlns:a="http://schemas.openxmlformats.org/drawingml/2006/main">
                <a:ext uri="{FF2B5EF4-FFF2-40B4-BE49-F238E27FC236}">
                  <a16:creationId xmlns:a16="http://schemas.microsoft.com/office/drawing/2014/main" id="{7A8D477D-42D4-D087-8A5D-DF7FAB555D2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table">
                      <a:extLst>
                        <a:ext uri="{FF2B5EF4-FFF2-40B4-BE49-F238E27FC236}">
                          <a16:creationId xmlns:a16="http://schemas.microsoft.com/office/drawing/2014/main" id="{7A8D477D-42D4-D087-8A5D-DF7FAB555D2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984500" cy="20116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32BD069" w14:textId="7DA474E6" w:rsidR="00E17ADE" w:rsidRDefault="00E17ADE">
      <w:r w:rsidRPr="005B19AD">
        <w:rPr>
          <w:noProof/>
        </w:rPr>
        <w:drawing>
          <wp:anchor distT="0" distB="0" distL="114300" distR="114300" simplePos="0" relativeHeight="251664384" behindDoc="0" locked="0" layoutInCell="1" allowOverlap="1" wp14:anchorId="65245A72" wp14:editId="37D60276">
            <wp:simplePos x="0" y="0"/>
            <wp:positionH relativeFrom="column">
              <wp:posOffset>2763244</wp:posOffset>
            </wp:positionH>
            <wp:positionV relativeFrom="paragraph">
              <wp:posOffset>88927</wp:posOffset>
            </wp:positionV>
            <wp:extent cx="3848100" cy="2011680"/>
            <wp:effectExtent l="0" t="0" r="0" b="0"/>
            <wp:wrapNone/>
            <wp:docPr id="17" name="table">
              <a:extLst xmlns:a="http://schemas.openxmlformats.org/drawingml/2006/main">
                <a:ext uri="{FF2B5EF4-FFF2-40B4-BE49-F238E27FC236}">
                  <a16:creationId xmlns:a16="http://schemas.microsoft.com/office/drawing/2014/main" id="{C65B66C4-DAFF-9E20-0397-C1039D10B20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table">
                      <a:extLst>
                        <a:ext uri="{FF2B5EF4-FFF2-40B4-BE49-F238E27FC236}">
                          <a16:creationId xmlns:a16="http://schemas.microsoft.com/office/drawing/2014/main" id="{C65B66C4-DAFF-9E20-0397-C1039D10B20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848100" cy="20116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2F7A7CA" w14:textId="77777777" w:rsidR="00E17ADE" w:rsidRDefault="00E17ADE"/>
    <w:p w14:paraId="54617B04" w14:textId="77777777" w:rsidR="00E17ADE" w:rsidRDefault="00E17ADE"/>
    <w:p w14:paraId="4DF5863D" w14:textId="77777777" w:rsidR="00E17ADE" w:rsidRDefault="00E17ADE"/>
    <w:p w14:paraId="284A4961" w14:textId="77777777" w:rsidR="00E17ADE" w:rsidRDefault="00E17ADE"/>
    <w:p w14:paraId="7582BDB8" w14:textId="77777777" w:rsidR="00E17ADE" w:rsidRDefault="00E17ADE"/>
    <w:p w14:paraId="4A96CC7D" w14:textId="77777777" w:rsidR="00E17ADE" w:rsidRDefault="00E17ADE"/>
    <w:p w14:paraId="3EDAD3FB" w14:textId="77777777" w:rsidR="00E17ADE" w:rsidRDefault="00E17ADE"/>
    <w:p w14:paraId="50CE64E4" w14:textId="77777777" w:rsidR="00E17ADE" w:rsidRDefault="00E17ADE"/>
    <w:p w14:paraId="652ED8B8" w14:textId="77777777" w:rsidR="00E17ADE" w:rsidRDefault="00E17ADE"/>
    <w:p w14:paraId="2CC3E9B5" w14:textId="77777777" w:rsidR="00E17ADE" w:rsidRDefault="00E17ADE"/>
    <w:p w14:paraId="04AD1EF8" w14:textId="77777777" w:rsidR="00E17ADE" w:rsidRDefault="00E17ADE"/>
    <w:p w14:paraId="3E042206" w14:textId="77777777" w:rsidR="00E17ADE" w:rsidRDefault="00E17ADE"/>
    <w:p w14:paraId="16F342CC" w14:textId="77777777" w:rsidR="00E17ADE" w:rsidRDefault="00E17ADE"/>
    <w:p w14:paraId="44BD6208" w14:textId="77777777" w:rsidR="00E17ADE" w:rsidRDefault="00E17ADE"/>
    <w:p w14:paraId="3339720E" w14:textId="0446E840" w:rsidR="00E17ADE" w:rsidRDefault="00E17ADE" w:rsidP="00E17ADE">
      <w:pPr>
        <w:ind w:firstLine="720"/>
      </w:pPr>
      <w:r>
        <w:lastRenderedPageBreak/>
        <w:t xml:space="preserve">Figure </w:t>
      </w:r>
      <w:r w:rsidR="00C67FB2">
        <w:t>S</w:t>
      </w:r>
      <w:r>
        <w:t xml:space="preserve">1. Fire prediction results for Indonesia and Malaysia. </w:t>
      </w:r>
      <w:r>
        <w:rPr>
          <w:noProof/>
        </w:rPr>
        <w:drawing>
          <wp:inline distT="0" distB="0" distL="0" distR="0" wp14:anchorId="5D12314A" wp14:editId="1DF9DCF8">
            <wp:extent cx="5406887" cy="7809949"/>
            <wp:effectExtent l="0" t="0" r="3810" b="635"/>
            <wp:docPr id="63" name="Picture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" name="Picture 63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39123" cy="78565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80D5DC" w14:textId="77777777" w:rsidR="00E17ADE" w:rsidRDefault="00E17ADE" w:rsidP="00E17ADE">
      <w:pPr>
        <w:ind w:firstLine="720"/>
      </w:pPr>
    </w:p>
    <w:p w14:paraId="29CE3F67" w14:textId="2F488E9B" w:rsidR="00E17ADE" w:rsidRDefault="00E17ADE" w:rsidP="00E17ADE">
      <w:pPr>
        <w:ind w:firstLine="720"/>
      </w:pPr>
      <w:r>
        <w:t xml:space="preserve">Figure </w:t>
      </w:r>
      <w:r w:rsidR="00C67FB2">
        <w:t>S</w:t>
      </w:r>
      <w:r>
        <w:t xml:space="preserve">2. Fire prediction results for Myanmar and the Philippines </w:t>
      </w:r>
    </w:p>
    <w:p w14:paraId="5430FFE7" w14:textId="77777777" w:rsidR="00E17ADE" w:rsidRDefault="00E17ADE" w:rsidP="00E17ADE">
      <w:r>
        <w:rPr>
          <w:noProof/>
        </w:rPr>
        <w:drawing>
          <wp:inline distT="0" distB="0" distL="0" distR="0" wp14:anchorId="159EDDF4" wp14:editId="0AB5948A">
            <wp:extent cx="5020332" cy="7251590"/>
            <wp:effectExtent l="0" t="0" r="8890" b="6985"/>
            <wp:docPr id="64" name="Picture 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" name="Picture 64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4054" cy="72569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6E6F43" w14:textId="77777777" w:rsidR="00E17ADE" w:rsidRDefault="00E17ADE" w:rsidP="00E17ADE"/>
    <w:p w14:paraId="402254F9" w14:textId="0D93A25C" w:rsidR="00E17ADE" w:rsidRDefault="00E17ADE" w:rsidP="00E17ADE">
      <w:pPr>
        <w:ind w:firstLine="720"/>
      </w:pPr>
      <w:r>
        <w:lastRenderedPageBreak/>
        <w:t xml:space="preserve">Figure </w:t>
      </w:r>
      <w:r w:rsidR="00C67FB2">
        <w:t>S</w:t>
      </w:r>
      <w:r>
        <w:t xml:space="preserve">3. Fire prediction results for Timor </w:t>
      </w:r>
      <w:proofErr w:type="spellStart"/>
      <w:r>
        <w:t>Leste</w:t>
      </w:r>
      <w:proofErr w:type="spellEnd"/>
      <w:r>
        <w:t xml:space="preserve"> and the Vietnam   </w:t>
      </w:r>
      <w:r>
        <w:rPr>
          <w:noProof/>
        </w:rPr>
        <w:drawing>
          <wp:inline distT="0" distB="0" distL="0" distR="0" wp14:anchorId="73101CC4" wp14:editId="4C2C729B">
            <wp:extent cx="5482730" cy="7919499"/>
            <wp:effectExtent l="0" t="0" r="3810" b="5715"/>
            <wp:docPr id="65" name="Picture 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" name="Picture 65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7087" cy="79257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17A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ADE"/>
    <w:rsid w:val="001E0E70"/>
    <w:rsid w:val="00272A10"/>
    <w:rsid w:val="00B13A42"/>
    <w:rsid w:val="00C67FB2"/>
    <w:rsid w:val="00E17ADE"/>
    <w:rsid w:val="00F52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8515E4"/>
  <w15:chartTrackingRefBased/>
  <w15:docId w15:val="{D9DFDD02-5266-41BF-9856-2535A1E519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7AD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36</Words>
  <Characters>776</Characters>
  <Application>Microsoft Office Word</Application>
  <DocSecurity>0</DocSecurity>
  <Lines>6</Lines>
  <Paragraphs>1</Paragraphs>
  <ScaleCrop>false</ScaleCrop>
  <Company>NASA OCIO</Company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drevu, Krishna, P. (MSFC-ST11)</dc:creator>
  <cp:keywords/>
  <dc:description/>
  <cp:lastModifiedBy>Vadrevu, Krishna, P. (MSFC-ST11)</cp:lastModifiedBy>
  <cp:revision>2</cp:revision>
  <dcterms:created xsi:type="dcterms:W3CDTF">2025-04-07T14:34:00Z</dcterms:created>
  <dcterms:modified xsi:type="dcterms:W3CDTF">2025-04-08T13:41:00Z</dcterms:modified>
</cp:coreProperties>
</file>